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460" w:rsidRPr="00485F7C" w:rsidRDefault="00445460" w:rsidP="00445460">
      <w:pPr>
        <w:pStyle w:val="NormalWeb"/>
      </w:pPr>
      <w:r w:rsidRPr="00485F7C">
        <w:rPr>
          <w:b/>
          <w:bCs/>
        </w:rPr>
        <w:t>APPENDIX I</w:t>
      </w:r>
      <w:r w:rsidRPr="00485F7C">
        <w:t xml:space="preserve">: </w:t>
      </w:r>
      <w:r w:rsidRPr="00485F7C">
        <w:rPr>
          <w:lang w:val="en"/>
        </w:rPr>
        <w:t xml:space="preserve">NARxCHECK Score as a Predictor.pdf from Derek Naten’s “Top of Personal Folders Archive.” Source: </w:t>
      </w:r>
      <w:hyperlink r:id="rId4" w:history="1">
        <w:r w:rsidRPr="00485F7C">
          <w:rPr>
            <w:rStyle w:val="Hyperlink"/>
            <w:lang w:val="en"/>
          </w:rPr>
          <w:t>https://www.industrydocuments.ucsf.edu/docs/fxfj0247</w:t>
        </w:r>
      </w:hyperlink>
      <w:r w:rsidRPr="00485F7C">
        <w:rPr>
          <w:noProof/>
          <w:lang w:val="en-PH" w:eastAsia="en-PH"/>
        </w:rPr>
        <w:drawing>
          <wp:inline distT="0" distB="0" distL="0" distR="0" wp14:anchorId="7B5EEE30" wp14:editId="03E4B3C8">
            <wp:extent cx="5943600" cy="7813040"/>
            <wp:effectExtent l="0" t="0" r="0" b="0"/>
            <wp:docPr id="665135054" name="Picture 3" descr="A close-up of a prescri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135054" name="Picture 3" descr="A close-up of a prescrip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1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460" w:rsidRPr="00485F7C" w:rsidRDefault="00445460" w:rsidP="00445460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  <w:r w:rsidRPr="00485F7C">
        <w:rPr>
          <w:rFonts w:ascii="Times New Roman" w:eastAsia="Times New Roman" w:hAnsi="Times New Roman" w:cs="Times New Roman"/>
          <w:b/>
          <w:bCs/>
        </w:rPr>
        <w:lastRenderedPageBreak/>
        <w:t>APPENDIX II:</w:t>
      </w:r>
    </w:p>
    <w:p w:rsidR="00445460" w:rsidRPr="00485F7C" w:rsidRDefault="00445460" w:rsidP="00445460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:rsidR="00445460" w:rsidRPr="00485F7C" w:rsidRDefault="00445460" w:rsidP="00445460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  <w:r w:rsidRPr="00485F7C">
        <w:rPr>
          <w:rFonts w:ascii="Times New Roman" w:eastAsia="Times New Roman" w:hAnsi="Times New Roman" w:cs="Times New Roman"/>
          <w:b/>
          <w:bCs/>
        </w:rPr>
        <w:t xml:space="preserve">Supplementary Information </w:t>
      </w:r>
      <w:r w:rsidRPr="00485F7C">
        <w:rPr>
          <w:rFonts w:ascii="Times New Roman" w:eastAsia="Times New Roman" w:hAnsi="Times New Roman" w:cs="Times New Roman"/>
        </w:rPr>
        <w:t>Key events in the historical emergence of clinical algorithms in opioid prescribing (Attachment)</w:t>
      </w:r>
    </w:p>
    <w:p w:rsidR="00445460" w:rsidRPr="00485F7C" w:rsidRDefault="00445460" w:rsidP="00445460">
      <w:p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67726" w:rsidRPr="00445460" w:rsidRDefault="00445460" w:rsidP="00445460">
      <w:r w:rsidRPr="00485F7C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7D1BB5F" wp14:editId="440E22CC">
            <wp:extent cx="4289223" cy="2711467"/>
            <wp:effectExtent l="0" t="0" r="0" b="0"/>
            <wp:docPr id="68435835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223" cy="2711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7726" w:rsidRPr="004454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6BE"/>
    <w:rsid w:val="00005493"/>
    <w:rsid w:val="00006B4C"/>
    <w:rsid w:val="00011B00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36F40"/>
    <w:rsid w:val="00040B24"/>
    <w:rsid w:val="000424CE"/>
    <w:rsid w:val="0004289E"/>
    <w:rsid w:val="00043586"/>
    <w:rsid w:val="0004497D"/>
    <w:rsid w:val="00045FFC"/>
    <w:rsid w:val="0005082B"/>
    <w:rsid w:val="00051D30"/>
    <w:rsid w:val="0005344F"/>
    <w:rsid w:val="00053E76"/>
    <w:rsid w:val="00055C09"/>
    <w:rsid w:val="000560CB"/>
    <w:rsid w:val="00056101"/>
    <w:rsid w:val="00056555"/>
    <w:rsid w:val="00063566"/>
    <w:rsid w:val="00064730"/>
    <w:rsid w:val="00065430"/>
    <w:rsid w:val="00065D03"/>
    <w:rsid w:val="00067672"/>
    <w:rsid w:val="0007198C"/>
    <w:rsid w:val="00071CBB"/>
    <w:rsid w:val="00072473"/>
    <w:rsid w:val="0007295C"/>
    <w:rsid w:val="00073515"/>
    <w:rsid w:val="00073FBC"/>
    <w:rsid w:val="000750C6"/>
    <w:rsid w:val="000754CE"/>
    <w:rsid w:val="0008049D"/>
    <w:rsid w:val="00081504"/>
    <w:rsid w:val="00085993"/>
    <w:rsid w:val="00086F6A"/>
    <w:rsid w:val="00087699"/>
    <w:rsid w:val="00092CA2"/>
    <w:rsid w:val="00096AA1"/>
    <w:rsid w:val="00097833"/>
    <w:rsid w:val="000A230F"/>
    <w:rsid w:val="000A6578"/>
    <w:rsid w:val="000B2AFD"/>
    <w:rsid w:val="000B36F5"/>
    <w:rsid w:val="000B3ABA"/>
    <w:rsid w:val="000B6375"/>
    <w:rsid w:val="000C4CE8"/>
    <w:rsid w:val="000C6F39"/>
    <w:rsid w:val="000C7262"/>
    <w:rsid w:val="000C7B61"/>
    <w:rsid w:val="000C7E3D"/>
    <w:rsid w:val="000C7F3B"/>
    <w:rsid w:val="000D02D6"/>
    <w:rsid w:val="000D1F24"/>
    <w:rsid w:val="000D4735"/>
    <w:rsid w:val="000D6A4E"/>
    <w:rsid w:val="000E0F99"/>
    <w:rsid w:val="000E2188"/>
    <w:rsid w:val="000E29D6"/>
    <w:rsid w:val="000E4176"/>
    <w:rsid w:val="000E41A9"/>
    <w:rsid w:val="000E6C9C"/>
    <w:rsid w:val="000E6E96"/>
    <w:rsid w:val="000E72ED"/>
    <w:rsid w:val="000F071C"/>
    <w:rsid w:val="000F3510"/>
    <w:rsid w:val="000F43C0"/>
    <w:rsid w:val="000F6249"/>
    <w:rsid w:val="00102971"/>
    <w:rsid w:val="00111E6B"/>
    <w:rsid w:val="0011341D"/>
    <w:rsid w:val="00113ABE"/>
    <w:rsid w:val="00115EAD"/>
    <w:rsid w:val="00121767"/>
    <w:rsid w:val="00122473"/>
    <w:rsid w:val="0012767E"/>
    <w:rsid w:val="00127D13"/>
    <w:rsid w:val="0013238E"/>
    <w:rsid w:val="00134A57"/>
    <w:rsid w:val="00140357"/>
    <w:rsid w:val="0014051A"/>
    <w:rsid w:val="00140BBA"/>
    <w:rsid w:val="00146507"/>
    <w:rsid w:val="00147F3A"/>
    <w:rsid w:val="001511F2"/>
    <w:rsid w:val="00156AB9"/>
    <w:rsid w:val="00157CB7"/>
    <w:rsid w:val="001620D4"/>
    <w:rsid w:val="001653A7"/>
    <w:rsid w:val="00166618"/>
    <w:rsid w:val="001668D9"/>
    <w:rsid w:val="001717FE"/>
    <w:rsid w:val="0017473F"/>
    <w:rsid w:val="001769CA"/>
    <w:rsid w:val="00177F3D"/>
    <w:rsid w:val="00180135"/>
    <w:rsid w:val="00186719"/>
    <w:rsid w:val="00192C54"/>
    <w:rsid w:val="00195862"/>
    <w:rsid w:val="00196434"/>
    <w:rsid w:val="001A03D5"/>
    <w:rsid w:val="001A05DE"/>
    <w:rsid w:val="001A2306"/>
    <w:rsid w:val="001A4131"/>
    <w:rsid w:val="001A420A"/>
    <w:rsid w:val="001A5111"/>
    <w:rsid w:val="001A57D9"/>
    <w:rsid w:val="001A77E9"/>
    <w:rsid w:val="001B0951"/>
    <w:rsid w:val="001B0F13"/>
    <w:rsid w:val="001B16DC"/>
    <w:rsid w:val="001B2BB6"/>
    <w:rsid w:val="001B2FC8"/>
    <w:rsid w:val="001B44FF"/>
    <w:rsid w:val="001B46AD"/>
    <w:rsid w:val="001B5801"/>
    <w:rsid w:val="001B798C"/>
    <w:rsid w:val="001C3EA4"/>
    <w:rsid w:val="001C4789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118B"/>
    <w:rsid w:val="001E5848"/>
    <w:rsid w:val="001E5D61"/>
    <w:rsid w:val="001E6F79"/>
    <w:rsid w:val="001E7381"/>
    <w:rsid w:val="001F6F94"/>
    <w:rsid w:val="00201B09"/>
    <w:rsid w:val="00202547"/>
    <w:rsid w:val="0020276F"/>
    <w:rsid w:val="00202C13"/>
    <w:rsid w:val="002063BB"/>
    <w:rsid w:val="00207F1F"/>
    <w:rsid w:val="00211262"/>
    <w:rsid w:val="00211820"/>
    <w:rsid w:val="00216DCD"/>
    <w:rsid w:val="002237A8"/>
    <w:rsid w:val="00223B4F"/>
    <w:rsid w:val="00225B88"/>
    <w:rsid w:val="00232EE5"/>
    <w:rsid w:val="00235130"/>
    <w:rsid w:val="002362B9"/>
    <w:rsid w:val="00237297"/>
    <w:rsid w:val="00240812"/>
    <w:rsid w:val="0024122C"/>
    <w:rsid w:val="002416F1"/>
    <w:rsid w:val="0024244A"/>
    <w:rsid w:val="002502FD"/>
    <w:rsid w:val="00250BAE"/>
    <w:rsid w:val="00251B19"/>
    <w:rsid w:val="00252257"/>
    <w:rsid w:val="002543B2"/>
    <w:rsid w:val="00254545"/>
    <w:rsid w:val="00254C15"/>
    <w:rsid w:val="0025522C"/>
    <w:rsid w:val="0025543B"/>
    <w:rsid w:val="0025545E"/>
    <w:rsid w:val="0025794E"/>
    <w:rsid w:val="00257E88"/>
    <w:rsid w:val="00262C38"/>
    <w:rsid w:val="00264E39"/>
    <w:rsid w:val="00265815"/>
    <w:rsid w:val="002705F0"/>
    <w:rsid w:val="00272C5E"/>
    <w:rsid w:val="002734CE"/>
    <w:rsid w:val="002752B7"/>
    <w:rsid w:val="002757DC"/>
    <w:rsid w:val="002758E2"/>
    <w:rsid w:val="002762D9"/>
    <w:rsid w:val="0027745A"/>
    <w:rsid w:val="00280FB5"/>
    <w:rsid w:val="002810EC"/>
    <w:rsid w:val="0028231A"/>
    <w:rsid w:val="00282DF8"/>
    <w:rsid w:val="00283155"/>
    <w:rsid w:val="00283340"/>
    <w:rsid w:val="002858F5"/>
    <w:rsid w:val="00287D1E"/>
    <w:rsid w:val="0029115E"/>
    <w:rsid w:val="00292067"/>
    <w:rsid w:val="00296052"/>
    <w:rsid w:val="002A084A"/>
    <w:rsid w:val="002A0D15"/>
    <w:rsid w:val="002A24EC"/>
    <w:rsid w:val="002A2A16"/>
    <w:rsid w:val="002A3383"/>
    <w:rsid w:val="002A4731"/>
    <w:rsid w:val="002A516B"/>
    <w:rsid w:val="002A556F"/>
    <w:rsid w:val="002A5A3E"/>
    <w:rsid w:val="002A642D"/>
    <w:rsid w:val="002A72C2"/>
    <w:rsid w:val="002B303B"/>
    <w:rsid w:val="002B5C83"/>
    <w:rsid w:val="002B6591"/>
    <w:rsid w:val="002B6794"/>
    <w:rsid w:val="002B6E69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30A5"/>
    <w:rsid w:val="002F3158"/>
    <w:rsid w:val="002F3A03"/>
    <w:rsid w:val="002F6393"/>
    <w:rsid w:val="002F63D1"/>
    <w:rsid w:val="002F6B72"/>
    <w:rsid w:val="002F7217"/>
    <w:rsid w:val="0030575B"/>
    <w:rsid w:val="003062B5"/>
    <w:rsid w:val="00306CD1"/>
    <w:rsid w:val="003106E4"/>
    <w:rsid w:val="0031213C"/>
    <w:rsid w:val="00313676"/>
    <w:rsid w:val="0031395D"/>
    <w:rsid w:val="00314C65"/>
    <w:rsid w:val="003167ED"/>
    <w:rsid w:val="003217EA"/>
    <w:rsid w:val="00325459"/>
    <w:rsid w:val="0032597D"/>
    <w:rsid w:val="003304F6"/>
    <w:rsid w:val="003318C6"/>
    <w:rsid w:val="0033684E"/>
    <w:rsid w:val="003377C2"/>
    <w:rsid w:val="00337F40"/>
    <w:rsid w:val="0034197D"/>
    <w:rsid w:val="00341EF2"/>
    <w:rsid w:val="00345AA7"/>
    <w:rsid w:val="00346173"/>
    <w:rsid w:val="00352D68"/>
    <w:rsid w:val="0035613A"/>
    <w:rsid w:val="00356839"/>
    <w:rsid w:val="00361619"/>
    <w:rsid w:val="00361DE0"/>
    <w:rsid w:val="00364239"/>
    <w:rsid w:val="00365FD3"/>
    <w:rsid w:val="003672AA"/>
    <w:rsid w:val="00371D9B"/>
    <w:rsid w:val="003751E3"/>
    <w:rsid w:val="00380761"/>
    <w:rsid w:val="00385FFB"/>
    <w:rsid w:val="00386B30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5B86"/>
    <w:rsid w:val="003A6BCC"/>
    <w:rsid w:val="003B11DD"/>
    <w:rsid w:val="003B2151"/>
    <w:rsid w:val="003B438B"/>
    <w:rsid w:val="003C0169"/>
    <w:rsid w:val="003C0D66"/>
    <w:rsid w:val="003C0F51"/>
    <w:rsid w:val="003C139F"/>
    <w:rsid w:val="003C1B35"/>
    <w:rsid w:val="003C33C1"/>
    <w:rsid w:val="003C423F"/>
    <w:rsid w:val="003C5055"/>
    <w:rsid w:val="003C785E"/>
    <w:rsid w:val="003D03CF"/>
    <w:rsid w:val="003D28CA"/>
    <w:rsid w:val="003D3729"/>
    <w:rsid w:val="003D4797"/>
    <w:rsid w:val="003D736E"/>
    <w:rsid w:val="003D77A9"/>
    <w:rsid w:val="003D7A72"/>
    <w:rsid w:val="003D7EFD"/>
    <w:rsid w:val="003E043D"/>
    <w:rsid w:val="003E067C"/>
    <w:rsid w:val="003E15C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64C9"/>
    <w:rsid w:val="00407156"/>
    <w:rsid w:val="00412E86"/>
    <w:rsid w:val="004131AC"/>
    <w:rsid w:val="00413B73"/>
    <w:rsid w:val="00413BAD"/>
    <w:rsid w:val="004169DC"/>
    <w:rsid w:val="004202B4"/>
    <w:rsid w:val="00420334"/>
    <w:rsid w:val="00420795"/>
    <w:rsid w:val="00420F6A"/>
    <w:rsid w:val="00421032"/>
    <w:rsid w:val="00425971"/>
    <w:rsid w:val="00430BAE"/>
    <w:rsid w:val="0043427A"/>
    <w:rsid w:val="00434830"/>
    <w:rsid w:val="004365AA"/>
    <w:rsid w:val="004407EF"/>
    <w:rsid w:val="00444159"/>
    <w:rsid w:val="00444C8A"/>
    <w:rsid w:val="00445460"/>
    <w:rsid w:val="00445A25"/>
    <w:rsid w:val="00445F67"/>
    <w:rsid w:val="00447471"/>
    <w:rsid w:val="0044792A"/>
    <w:rsid w:val="00451C80"/>
    <w:rsid w:val="00453C82"/>
    <w:rsid w:val="00453DDD"/>
    <w:rsid w:val="00454C01"/>
    <w:rsid w:val="004600CA"/>
    <w:rsid w:val="00463C2E"/>
    <w:rsid w:val="00467627"/>
    <w:rsid w:val="00470912"/>
    <w:rsid w:val="00471F0D"/>
    <w:rsid w:val="004757F3"/>
    <w:rsid w:val="0048001A"/>
    <w:rsid w:val="004818F5"/>
    <w:rsid w:val="00483A58"/>
    <w:rsid w:val="00484086"/>
    <w:rsid w:val="00484F17"/>
    <w:rsid w:val="00491F50"/>
    <w:rsid w:val="004933AB"/>
    <w:rsid w:val="004936C4"/>
    <w:rsid w:val="0049613A"/>
    <w:rsid w:val="00497AD7"/>
    <w:rsid w:val="004A0756"/>
    <w:rsid w:val="004A468F"/>
    <w:rsid w:val="004A5A25"/>
    <w:rsid w:val="004A78AA"/>
    <w:rsid w:val="004A79DA"/>
    <w:rsid w:val="004B06B8"/>
    <w:rsid w:val="004B07B1"/>
    <w:rsid w:val="004B0BE0"/>
    <w:rsid w:val="004B2F27"/>
    <w:rsid w:val="004B5984"/>
    <w:rsid w:val="004B5F21"/>
    <w:rsid w:val="004C0F18"/>
    <w:rsid w:val="004C11AA"/>
    <w:rsid w:val="004C583C"/>
    <w:rsid w:val="004C5B1F"/>
    <w:rsid w:val="004C7C34"/>
    <w:rsid w:val="004D0211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E0C8F"/>
    <w:rsid w:val="004E1129"/>
    <w:rsid w:val="004E1F8A"/>
    <w:rsid w:val="004E42A2"/>
    <w:rsid w:val="004F2CBE"/>
    <w:rsid w:val="004F45E8"/>
    <w:rsid w:val="004F5C74"/>
    <w:rsid w:val="004F62BF"/>
    <w:rsid w:val="004F6584"/>
    <w:rsid w:val="00500B5A"/>
    <w:rsid w:val="00502108"/>
    <w:rsid w:val="00502943"/>
    <w:rsid w:val="00502DE7"/>
    <w:rsid w:val="0050499F"/>
    <w:rsid w:val="00504CF3"/>
    <w:rsid w:val="005061B5"/>
    <w:rsid w:val="00506548"/>
    <w:rsid w:val="00510070"/>
    <w:rsid w:val="00510979"/>
    <w:rsid w:val="00511964"/>
    <w:rsid w:val="00512BF6"/>
    <w:rsid w:val="0051409B"/>
    <w:rsid w:val="00514BC9"/>
    <w:rsid w:val="00517125"/>
    <w:rsid w:val="00520E71"/>
    <w:rsid w:val="00523FC3"/>
    <w:rsid w:val="00524A93"/>
    <w:rsid w:val="00526523"/>
    <w:rsid w:val="0053089D"/>
    <w:rsid w:val="00533B33"/>
    <w:rsid w:val="005344F1"/>
    <w:rsid w:val="005351C8"/>
    <w:rsid w:val="00535B94"/>
    <w:rsid w:val="005362FC"/>
    <w:rsid w:val="00543A57"/>
    <w:rsid w:val="00544320"/>
    <w:rsid w:val="00544766"/>
    <w:rsid w:val="00546E8F"/>
    <w:rsid w:val="00546EF5"/>
    <w:rsid w:val="005549CA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86415"/>
    <w:rsid w:val="00590371"/>
    <w:rsid w:val="0059262F"/>
    <w:rsid w:val="0059270F"/>
    <w:rsid w:val="0059311B"/>
    <w:rsid w:val="00594281"/>
    <w:rsid w:val="005948A3"/>
    <w:rsid w:val="005976FF"/>
    <w:rsid w:val="00597A43"/>
    <w:rsid w:val="005A1374"/>
    <w:rsid w:val="005A3B75"/>
    <w:rsid w:val="005A623F"/>
    <w:rsid w:val="005A7B84"/>
    <w:rsid w:val="005B09AF"/>
    <w:rsid w:val="005B1287"/>
    <w:rsid w:val="005B13CC"/>
    <w:rsid w:val="005B4924"/>
    <w:rsid w:val="005C22B5"/>
    <w:rsid w:val="005C6936"/>
    <w:rsid w:val="005D0B27"/>
    <w:rsid w:val="005D271F"/>
    <w:rsid w:val="005D3ACD"/>
    <w:rsid w:val="005D4C82"/>
    <w:rsid w:val="005D51E7"/>
    <w:rsid w:val="005D5FA8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F59"/>
    <w:rsid w:val="00601ED2"/>
    <w:rsid w:val="00601FA8"/>
    <w:rsid w:val="00602175"/>
    <w:rsid w:val="00605329"/>
    <w:rsid w:val="006109AA"/>
    <w:rsid w:val="00613BE9"/>
    <w:rsid w:val="00620FB8"/>
    <w:rsid w:val="00622153"/>
    <w:rsid w:val="006221CB"/>
    <w:rsid w:val="006241F6"/>
    <w:rsid w:val="006255BE"/>
    <w:rsid w:val="00626935"/>
    <w:rsid w:val="00631DB1"/>
    <w:rsid w:val="00632D27"/>
    <w:rsid w:val="006344ED"/>
    <w:rsid w:val="006358F7"/>
    <w:rsid w:val="00636545"/>
    <w:rsid w:val="0063752F"/>
    <w:rsid w:val="006379A9"/>
    <w:rsid w:val="00640391"/>
    <w:rsid w:val="00640423"/>
    <w:rsid w:val="006432E1"/>
    <w:rsid w:val="006473A6"/>
    <w:rsid w:val="00647AA3"/>
    <w:rsid w:val="00650001"/>
    <w:rsid w:val="00651124"/>
    <w:rsid w:val="00651B5B"/>
    <w:rsid w:val="006533DB"/>
    <w:rsid w:val="006559C6"/>
    <w:rsid w:val="00657EC8"/>
    <w:rsid w:val="00660AC6"/>
    <w:rsid w:val="006613A6"/>
    <w:rsid w:val="00661AB2"/>
    <w:rsid w:val="006623BB"/>
    <w:rsid w:val="00662E4E"/>
    <w:rsid w:val="00664A38"/>
    <w:rsid w:val="00665204"/>
    <w:rsid w:val="00666F2C"/>
    <w:rsid w:val="00671A9E"/>
    <w:rsid w:val="00672330"/>
    <w:rsid w:val="006726C1"/>
    <w:rsid w:val="006740CB"/>
    <w:rsid w:val="00674157"/>
    <w:rsid w:val="006757EF"/>
    <w:rsid w:val="00676A25"/>
    <w:rsid w:val="0068005B"/>
    <w:rsid w:val="0068033B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D95"/>
    <w:rsid w:val="006A445A"/>
    <w:rsid w:val="006A5566"/>
    <w:rsid w:val="006B03C8"/>
    <w:rsid w:val="006B1FD6"/>
    <w:rsid w:val="006B2125"/>
    <w:rsid w:val="006B34DE"/>
    <w:rsid w:val="006C0D03"/>
    <w:rsid w:val="006C18C2"/>
    <w:rsid w:val="006C2B16"/>
    <w:rsid w:val="006C3326"/>
    <w:rsid w:val="006C37C9"/>
    <w:rsid w:val="006C701D"/>
    <w:rsid w:val="006D7BEF"/>
    <w:rsid w:val="006E1A39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60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637D"/>
    <w:rsid w:val="0072653B"/>
    <w:rsid w:val="00726C79"/>
    <w:rsid w:val="0073018A"/>
    <w:rsid w:val="0073240B"/>
    <w:rsid w:val="00732C08"/>
    <w:rsid w:val="0073383D"/>
    <w:rsid w:val="00733D5F"/>
    <w:rsid w:val="0073583D"/>
    <w:rsid w:val="007372B1"/>
    <w:rsid w:val="007424C6"/>
    <w:rsid w:val="00743F7E"/>
    <w:rsid w:val="00744095"/>
    <w:rsid w:val="007442FA"/>
    <w:rsid w:val="00746F53"/>
    <w:rsid w:val="0074702E"/>
    <w:rsid w:val="00747BFD"/>
    <w:rsid w:val="007518CF"/>
    <w:rsid w:val="00751E67"/>
    <w:rsid w:val="00752B3D"/>
    <w:rsid w:val="00753503"/>
    <w:rsid w:val="00754FED"/>
    <w:rsid w:val="0075701F"/>
    <w:rsid w:val="00757103"/>
    <w:rsid w:val="00757C11"/>
    <w:rsid w:val="007605C1"/>
    <w:rsid w:val="00763462"/>
    <w:rsid w:val="00763F54"/>
    <w:rsid w:val="0076446A"/>
    <w:rsid w:val="0076602E"/>
    <w:rsid w:val="007660D7"/>
    <w:rsid w:val="00766F3E"/>
    <w:rsid w:val="0077095B"/>
    <w:rsid w:val="007716AD"/>
    <w:rsid w:val="0077230B"/>
    <w:rsid w:val="0077583B"/>
    <w:rsid w:val="007767EF"/>
    <w:rsid w:val="00776B65"/>
    <w:rsid w:val="00780AC2"/>
    <w:rsid w:val="00780FD7"/>
    <w:rsid w:val="00782249"/>
    <w:rsid w:val="00783F63"/>
    <w:rsid w:val="00784668"/>
    <w:rsid w:val="00785903"/>
    <w:rsid w:val="00791261"/>
    <w:rsid w:val="007A652E"/>
    <w:rsid w:val="007A6722"/>
    <w:rsid w:val="007B04C2"/>
    <w:rsid w:val="007B0911"/>
    <w:rsid w:val="007B13CE"/>
    <w:rsid w:val="007B2F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6D44"/>
    <w:rsid w:val="007D7189"/>
    <w:rsid w:val="007D787D"/>
    <w:rsid w:val="007E1AC5"/>
    <w:rsid w:val="007E5C4B"/>
    <w:rsid w:val="007E72A9"/>
    <w:rsid w:val="007F2C3D"/>
    <w:rsid w:val="007F362A"/>
    <w:rsid w:val="007F69D3"/>
    <w:rsid w:val="00802C9E"/>
    <w:rsid w:val="00803498"/>
    <w:rsid w:val="0080527F"/>
    <w:rsid w:val="00805819"/>
    <w:rsid w:val="008077FC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B38"/>
    <w:rsid w:val="00833C51"/>
    <w:rsid w:val="00834862"/>
    <w:rsid w:val="00835A5E"/>
    <w:rsid w:val="00843057"/>
    <w:rsid w:val="00844474"/>
    <w:rsid w:val="0084496F"/>
    <w:rsid w:val="0084508F"/>
    <w:rsid w:val="008455F9"/>
    <w:rsid w:val="0084651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6D82"/>
    <w:rsid w:val="008575B2"/>
    <w:rsid w:val="008606FC"/>
    <w:rsid w:val="0086098B"/>
    <w:rsid w:val="0086430C"/>
    <w:rsid w:val="00865204"/>
    <w:rsid w:val="00873508"/>
    <w:rsid w:val="00874D2B"/>
    <w:rsid w:val="00875281"/>
    <w:rsid w:val="00875D21"/>
    <w:rsid w:val="00876085"/>
    <w:rsid w:val="008765E6"/>
    <w:rsid w:val="00877A90"/>
    <w:rsid w:val="00881E44"/>
    <w:rsid w:val="0088203D"/>
    <w:rsid w:val="00882ACF"/>
    <w:rsid w:val="0088345F"/>
    <w:rsid w:val="00884B39"/>
    <w:rsid w:val="008851A9"/>
    <w:rsid w:val="0088597F"/>
    <w:rsid w:val="008928BC"/>
    <w:rsid w:val="008936BE"/>
    <w:rsid w:val="00895ED0"/>
    <w:rsid w:val="008A2688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C0874"/>
    <w:rsid w:val="008C1771"/>
    <w:rsid w:val="008C2007"/>
    <w:rsid w:val="008C356A"/>
    <w:rsid w:val="008C4EFD"/>
    <w:rsid w:val="008C67D5"/>
    <w:rsid w:val="008C719A"/>
    <w:rsid w:val="008C7C1E"/>
    <w:rsid w:val="008D0759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B90"/>
    <w:rsid w:val="008E537A"/>
    <w:rsid w:val="008E70A9"/>
    <w:rsid w:val="008E773F"/>
    <w:rsid w:val="008F0E9D"/>
    <w:rsid w:val="008F1358"/>
    <w:rsid w:val="00901A69"/>
    <w:rsid w:val="009025DE"/>
    <w:rsid w:val="009031E6"/>
    <w:rsid w:val="0090390F"/>
    <w:rsid w:val="00903A10"/>
    <w:rsid w:val="00903C57"/>
    <w:rsid w:val="00907035"/>
    <w:rsid w:val="00907BAA"/>
    <w:rsid w:val="00912560"/>
    <w:rsid w:val="00913046"/>
    <w:rsid w:val="009141C4"/>
    <w:rsid w:val="0091486F"/>
    <w:rsid w:val="00916367"/>
    <w:rsid w:val="00916F32"/>
    <w:rsid w:val="00917D42"/>
    <w:rsid w:val="00917D7A"/>
    <w:rsid w:val="00917EAE"/>
    <w:rsid w:val="0092065F"/>
    <w:rsid w:val="009228F3"/>
    <w:rsid w:val="00924F73"/>
    <w:rsid w:val="00927E06"/>
    <w:rsid w:val="00931B2E"/>
    <w:rsid w:val="00931BC9"/>
    <w:rsid w:val="00931CCF"/>
    <w:rsid w:val="009344BB"/>
    <w:rsid w:val="009345F5"/>
    <w:rsid w:val="00934E0C"/>
    <w:rsid w:val="00934FDF"/>
    <w:rsid w:val="00940D9C"/>
    <w:rsid w:val="009448CC"/>
    <w:rsid w:val="00944922"/>
    <w:rsid w:val="009456EA"/>
    <w:rsid w:val="00951911"/>
    <w:rsid w:val="009547F0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785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4C87"/>
    <w:rsid w:val="009B648A"/>
    <w:rsid w:val="009C0085"/>
    <w:rsid w:val="009C4E60"/>
    <w:rsid w:val="009C74B9"/>
    <w:rsid w:val="009D0DEB"/>
    <w:rsid w:val="009D1BBB"/>
    <w:rsid w:val="009D1C2D"/>
    <w:rsid w:val="009D6144"/>
    <w:rsid w:val="009D6856"/>
    <w:rsid w:val="009E04CB"/>
    <w:rsid w:val="009E33AA"/>
    <w:rsid w:val="009E3E4A"/>
    <w:rsid w:val="009E50F8"/>
    <w:rsid w:val="009F075F"/>
    <w:rsid w:val="009F2EF9"/>
    <w:rsid w:val="009F3896"/>
    <w:rsid w:val="009F38F4"/>
    <w:rsid w:val="009F46A1"/>
    <w:rsid w:val="009F6069"/>
    <w:rsid w:val="009F66E7"/>
    <w:rsid w:val="009F6CAE"/>
    <w:rsid w:val="009F77DF"/>
    <w:rsid w:val="00A01C42"/>
    <w:rsid w:val="00A02361"/>
    <w:rsid w:val="00A02F90"/>
    <w:rsid w:val="00A06012"/>
    <w:rsid w:val="00A07181"/>
    <w:rsid w:val="00A115BB"/>
    <w:rsid w:val="00A14F89"/>
    <w:rsid w:val="00A16B0C"/>
    <w:rsid w:val="00A178C2"/>
    <w:rsid w:val="00A20AB3"/>
    <w:rsid w:val="00A21339"/>
    <w:rsid w:val="00A218FE"/>
    <w:rsid w:val="00A2208A"/>
    <w:rsid w:val="00A22D84"/>
    <w:rsid w:val="00A2350A"/>
    <w:rsid w:val="00A23A39"/>
    <w:rsid w:val="00A23FCC"/>
    <w:rsid w:val="00A26122"/>
    <w:rsid w:val="00A26C53"/>
    <w:rsid w:val="00A30CAC"/>
    <w:rsid w:val="00A31C2D"/>
    <w:rsid w:val="00A31CE9"/>
    <w:rsid w:val="00A32330"/>
    <w:rsid w:val="00A338EC"/>
    <w:rsid w:val="00A36135"/>
    <w:rsid w:val="00A4226E"/>
    <w:rsid w:val="00A5090A"/>
    <w:rsid w:val="00A5134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62A3"/>
    <w:rsid w:val="00A772F3"/>
    <w:rsid w:val="00A77AFD"/>
    <w:rsid w:val="00A80B1A"/>
    <w:rsid w:val="00A81888"/>
    <w:rsid w:val="00A82051"/>
    <w:rsid w:val="00A912A9"/>
    <w:rsid w:val="00A958BB"/>
    <w:rsid w:val="00AA0174"/>
    <w:rsid w:val="00AA499B"/>
    <w:rsid w:val="00AA5367"/>
    <w:rsid w:val="00AA6993"/>
    <w:rsid w:val="00AB0123"/>
    <w:rsid w:val="00AB0E66"/>
    <w:rsid w:val="00AB2B24"/>
    <w:rsid w:val="00AB3167"/>
    <w:rsid w:val="00AC140E"/>
    <w:rsid w:val="00AC1E17"/>
    <w:rsid w:val="00AC280C"/>
    <w:rsid w:val="00AC79F9"/>
    <w:rsid w:val="00AD0448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3A68"/>
    <w:rsid w:val="00AF3ED1"/>
    <w:rsid w:val="00AF5A0B"/>
    <w:rsid w:val="00AF5B96"/>
    <w:rsid w:val="00AF7E3C"/>
    <w:rsid w:val="00B012C6"/>
    <w:rsid w:val="00B01C84"/>
    <w:rsid w:val="00B06FA5"/>
    <w:rsid w:val="00B07AB0"/>
    <w:rsid w:val="00B07FC5"/>
    <w:rsid w:val="00B10512"/>
    <w:rsid w:val="00B1059E"/>
    <w:rsid w:val="00B119C1"/>
    <w:rsid w:val="00B11D8A"/>
    <w:rsid w:val="00B145C9"/>
    <w:rsid w:val="00B14EF4"/>
    <w:rsid w:val="00B17A42"/>
    <w:rsid w:val="00B17EC5"/>
    <w:rsid w:val="00B23F20"/>
    <w:rsid w:val="00B259FA"/>
    <w:rsid w:val="00B26567"/>
    <w:rsid w:val="00B33A81"/>
    <w:rsid w:val="00B348E8"/>
    <w:rsid w:val="00B36D51"/>
    <w:rsid w:val="00B37032"/>
    <w:rsid w:val="00B42FBA"/>
    <w:rsid w:val="00B44225"/>
    <w:rsid w:val="00B46491"/>
    <w:rsid w:val="00B46626"/>
    <w:rsid w:val="00B46ADF"/>
    <w:rsid w:val="00B50726"/>
    <w:rsid w:val="00B52072"/>
    <w:rsid w:val="00B52310"/>
    <w:rsid w:val="00B52E3F"/>
    <w:rsid w:val="00B53954"/>
    <w:rsid w:val="00B53AFF"/>
    <w:rsid w:val="00B53C15"/>
    <w:rsid w:val="00B555D4"/>
    <w:rsid w:val="00B560E0"/>
    <w:rsid w:val="00B63A37"/>
    <w:rsid w:val="00B6435C"/>
    <w:rsid w:val="00B65D87"/>
    <w:rsid w:val="00B664F3"/>
    <w:rsid w:val="00B67016"/>
    <w:rsid w:val="00B67726"/>
    <w:rsid w:val="00B721AC"/>
    <w:rsid w:val="00B722D4"/>
    <w:rsid w:val="00B723FB"/>
    <w:rsid w:val="00B72A68"/>
    <w:rsid w:val="00B7362E"/>
    <w:rsid w:val="00B774FC"/>
    <w:rsid w:val="00B82EB2"/>
    <w:rsid w:val="00B876A3"/>
    <w:rsid w:val="00B90D20"/>
    <w:rsid w:val="00B92230"/>
    <w:rsid w:val="00B93048"/>
    <w:rsid w:val="00B9549E"/>
    <w:rsid w:val="00BA25A5"/>
    <w:rsid w:val="00BA2D0F"/>
    <w:rsid w:val="00BA5308"/>
    <w:rsid w:val="00BA78F3"/>
    <w:rsid w:val="00BA7F89"/>
    <w:rsid w:val="00BB054F"/>
    <w:rsid w:val="00BB15CC"/>
    <w:rsid w:val="00BB659C"/>
    <w:rsid w:val="00BC2718"/>
    <w:rsid w:val="00BC51F9"/>
    <w:rsid w:val="00BC6AFB"/>
    <w:rsid w:val="00BC71AA"/>
    <w:rsid w:val="00BD0EAF"/>
    <w:rsid w:val="00BD0F8B"/>
    <w:rsid w:val="00BD2B37"/>
    <w:rsid w:val="00BD3EBB"/>
    <w:rsid w:val="00BD6AB8"/>
    <w:rsid w:val="00BD6B70"/>
    <w:rsid w:val="00BD6CA6"/>
    <w:rsid w:val="00BD73B6"/>
    <w:rsid w:val="00BE190D"/>
    <w:rsid w:val="00BE1948"/>
    <w:rsid w:val="00BE46F8"/>
    <w:rsid w:val="00BE4925"/>
    <w:rsid w:val="00BE6E05"/>
    <w:rsid w:val="00BE753E"/>
    <w:rsid w:val="00BF173E"/>
    <w:rsid w:val="00BF20AD"/>
    <w:rsid w:val="00BF2936"/>
    <w:rsid w:val="00BF2FD3"/>
    <w:rsid w:val="00BF7A01"/>
    <w:rsid w:val="00C01C4F"/>
    <w:rsid w:val="00C020B6"/>
    <w:rsid w:val="00C03D72"/>
    <w:rsid w:val="00C04FAA"/>
    <w:rsid w:val="00C15106"/>
    <w:rsid w:val="00C20796"/>
    <w:rsid w:val="00C22E1B"/>
    <w:rsid w:val="00C237E7"/>
    <w:rsid w:val="00C24CEB"/>
    <w:rsid w:val="00C24F36"/>
    <w:rsid w:val="00C2552A"/>
    <w:rsid w:val="00C26AE6"/>
    <w:rsid w:val="00C303B4"/>
    <w:rsid w:val="00C33C64"/>
    <w:rsid w:val="00C348E5"/>
    <w:rsid w:val="00C36E17"/>
    <w:rsid w:val="00C36F06"/>
    <w:rsid w:val="00C4199B"/>
    <w:rsid w:val="00C43CBF"/>
    <w:rsid w:val="00C4487A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FCD"/>
    <w:rsid w:val="00C67EBD"/>
    <w:rsid w:val="00C70036"/>
    <w:rsid w:val="00C70130"/>
    <w:rsid w:val="00C72FB9"/>
    <w:rsid w:val="00C73A37"/>
    <w:rsid w:val="00C76A32"/>
    <w:rsid w:val="00C80125"/>
    <w:rsid w:val="00C8035E"/>
    <w:rsid w:val="00C8115B"/>
    <w:rsid w:val="00C81E4E"/>
    <w:rsid w:val="00C8313A"/>
    <w:rsid w:val="00C8395A"/>
    <w:rsid w:val="00C84ED9"/>
    <w:rsid w:val="00C86E22"/>
    <w:rsid w:val="00C879BB"/>
    <w:rsid w:val="00C91253"/>
    <w:rsid w:val="00C91326"/>
    <w:rsid w:val="00C97968"/>
    <w:rsid w:val="00CA5379"/>
    <w:rsid w:val="00CA624D"/>
    <w:rsid w:val="00CA6CF9"/>
    <w:rsid w:val="00CA7784"/>
    <w:rsid w:val="00CB0C6D"/>
    <w:rsid w:val="00CB2118"/>
    <w:rsid w:val="00CB31F8"/>
    <w:rsid w:val="00CB4708"/>
    <w:rsid w:val="00CB49B0"/>
    <w:rsid w:val="00CB52A0"/>
    <w:rsid w:val="00CB587E"/>
    <w:rsid w:val="00CB59BB"/>
    <w:rsid w:val="00CB6666"/>
    <w:rsid w:val="00CC28B2"/>
    <w:rsid w:val="00CC378A"/>
    <w:rsid w:val="00CC4C1B"/>
    <w:rsid w:val="00CD037E"/>
    <w:rsid w:val="00CD070D"/>
    <w:rsid w:val="00CD15AB"/>
    <w:rsid w:val="00CD3634"/>
    <w:rsid w:val="00CD397C"/>
    <w:rsid w:val="00CD435F"/>
    <w:rsid w:val="00CD4EB0"/>
    <w:rsid w:val="00CD6ACB"/>
    <w:rsid w:val="00CE00C0"/>
    <w:rsid w:val="00CE033D"/>
    <w:rsid w:val="00CE06E6"/>
    <w:rsid w:val="00CE19E2"/>
    <w:rsid w:val="00CE4E7A"/>
    <w:rsid w:val="00CE5A63"/>
    <w:rsid w:val="00CE663F"/>
    <w:rsid w:val="00CE6B4C"/>
    <w:rsid w:val="00CE720C"/>
    <w:rsid w:val="00CF03FB"/>
    <w:rsid w:val="00CF0449"/>
    <w:rsid w:val="00CF1373"/>
    <w:rsid w:val="00CF26E2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1EDC"/>
    <w:rsid w:val="00D33631"/>
    <w:rsid w:val="00D33A41"/>
    <w:rsid w:val="00D348C8"/>
    <w:rsid w:val="00D35AA7"/>
    <w:rsid w:val="00D37081"/>
    <w:rsid w:val="00D37206"/>
    <w:rsid w:val="00D3794F"/>
    <w:rsid w:val="00D418E4"/>
    <w:rsid w:val="00D419B4"/>
    <w:rsid w:val="00D45DEC"/>
    <w:rsid w:val="00D45F39"/>
    <w:rsid w:val="00D50CF1"/>
    <w:rsid w:val="00D5161A"/>
    <w:rsid w:val="00D52C6F"/>
    <w:rsid w:val="00D535AD"/>
    <w:rsid w:val="00D55BD6"/>
    <w:rsid w:val="00D55C58"/>
    <w:rsid w:val="00D616AE"/>
    <w:rsid w:val="00D6361C"/>
    <w:rsid w:val="00D63939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50D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A68D4"/>
    <w:rsid w:val="00DB0225"/>
    <w:rsid w:val="00DB2A14"/>
    <w:rsid w:val="00DB6234"/>
    <w:rsid w:val="00DB689A"/>
    <w:rsid w:val="00DB6CBC"/>
    <w:rsid w:val="00DB7836"/>
    <w:rsid w:val="00DC3DC5"/>
    <w:rsid w:val="00DC7E0A"/>
    <w:rsid w:val="00DD0CC0"/>
    <w:rsid w:val="00DD174D"/>
    <w:rsid w:val="00DD2F93"/>
    <w:rsid w:val="00DD3214"/>
    <w:rsid w:val="00DD3988"/>
    <w:rsid w:val="00DD3E7F"/>
    <w:rsid w:val="00DD4B2E"/>
    <w:rsid w:val="00DD543E"/>
    <w:rsid w:val="00DD5ACC"/>
    <w:rsid w:val="00DD7073"/>
    <w:rsid w:val="00DE3C48"/>
    <w:rsid w:val="00DE42FE"/>
    <w:rsid w:val="00DE5DA9"/>
    <w:rsid w:val="00DE6144"/>
    <w:rsid w:val="00DF2DDB"/>
    <w:rsid w:val="00DF4258"/>
    <w:rsid w:val="00DF5B4E"/>
    <w:rsid w:val="00DF5E1F"/>
    <w:rsid w:val="00E0148A"/>
    <w:rsid w:val="00E0248F"/>
    <w:rsid w:val="00E06216"/>
    <w:rsid w:val="00E07706"/>
    <w:rsid w:val="00E1000B"/>
    <w:rsid w:val="00E15879"/>
    <w:rsid w:val="00E1597D"/>
    <w:rsid w:val="00E17733"/>
    <w:rsid w:val="00E17F20"/>
    <w:rsid w:val="00E2657B"/>
    <w:rsid w:val="00E26C9F"/>
    <w:rsid w:val="00E27649"/>
    <w:rsid w:val="00E3014E"/>
    <w:rsid w:val="00E3233D"/>
    <w:rsid w:val="00E32FC9"/>
    <w:rsid w:val="00E353B0"/>
    <w:rsid w:val="00E378F7"/>
    <w:rsid w:val="00E401EF"/>
    <w:rsid w:val="00E405B3"/>
    <w:rsid w:val="00E40D7B"/>
    <w:rsid w:val="00E41AD5"/>
    <w:rsid w:val="00E42EC3"/>
    <w:rsid w:val="00E4305C"/>
    <w:rsid w:val="00E46CEE"/>
    <w:rsid w:val="00E46E25"/>
    <w:rsid w:val="00E476CE"/>
    <w:rsid w:val="00E4784E"/>
    <w:rsid w:val="00E50365"/>
    <w:rsid w:val="00E5093D"/>
    <w:rsid w:val="00E50B84"/>
    <w:rsid w:val="00E50BB0"/>
    <w:rsid w:val="00E52723"/>
    <w:rsid w:val="00E5346A"/>
    <w:rsid w:val="00E53714"/>
    <w:rsid w:val="00E538F6"/>
    <w:rsid w:val="00E5513E"/>
    <w:rsid w:val="00E5588C"/>
    <w:rsid w:val="00E55F55"/>
    <w:rsid w:val="00E604D3"/>
    <w:rsid w:val="00E611E6"/>
    <w:rsid w:val="00E65D55"/>
    <w:rsid w:val="00E66B97"/>
    <w:rsid w:val="00E67016"/>
    <w:rsid w:val="00E71C62"/>
    <w:rsid w:val="00E7302F"/>
    <w:rsid w:val="00E74933"/>
    <w:rsid w:val="00E84396"/>
    <w:rsid w:val="00E84FE5"/>
    <w:rsid w:val="00E85AE1"/>
    <w:rsid w:val="00E86C82"/>
    <w:rsid w:val="00E879BB"/>
    <w:rsid w:val="00E90CF9"/>
    <w:rsid w:val="00E92741"/>
    <w:rsid w:val="00E932B8"/>
    <w:rsid w:val="00E93898"/>
    <w:rsid w:val="00E93EEA"/>
    <w:rsid w:val="00E953B0"/>
    <w:rsid w:val="00E95418"/>
    <w:rsid w:val="00EA1F5A"/>
    <w:rsid w:val="00EA25BA"/>
    <w:rsid w:val="00EA4C9D"/>
    <w:rsid w:val="00EA7724"/>
    <w:rsid w:val="00EA7D77"/>
    <w:rsid w:val="00EB0C1C"/>
    <w:rsid w:val="00EB16D1"/>
    <w:rsid w:val="00EB3605"/>
    <w:rsid w:val="00EB3BC6"/>
    <w:rsid w:val="00EB5D10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B1D"/>
    <w:rsid w:val="00ED1137"/>
    <w:rsid w:val="00ED270F"/>
    <w:rsid w:val="00ED468F"/>
    <w:rsid w:val="00ED6A95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C27"/>
    <w:rsid w:val="00F15E07"/>
    <w:rsid w:val="00F15FFE"/>
    <w:rsid w:val="00F17702"/>
    <w:rsid w:val="00F202F1"/>
    <w:rsid w:val="00F21973"/>
    <w:rsid w:val="00F23DB4"/>
    <w:rsid w:val="00F25032"/>
    <w:rsid w:val="00F2534A"/>
    <w:rsid w:val="00F26DC5"/>
    <w:rsid w:val="00F27011"/>
    <w:rsid w:val="00F31292"/>
    <w:rsid w:val="00F3400A"/>
    <w:rsid w:val="00F345B9"/>
    <w:rsid w:val="00F362EA"/>
    <w:rsid w:val="00F36906"/>
    <w:rsid w:val="00F420AA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47E2"/>
    <w:rsid w:val="00F75871"/>
    <w:rsid w:val="00F84747"/>
    <w:rsid w:val="00F91F40"/>
    <w:rsid w:val="00F9482A"/>
    <w:rsid w:val="00F948DA"/>
    <w:rsid w:val="00F95A6F"/>
    <w:rsid w:val="00F96B2B"/>
    <w:rsid w:val="00F97EB9"/>
    <w:rsid w:val="00FA09BB"/>
    <w:rsid w:val="00FA23FD"/>
    <w:rsid w:val="00FA53A7"/>
    <w:rsid w:val="00FA7CAD"/>
    <w:rsid w:val="00FB0622"/>
    <w:rsid w:val="00FB4353"/>
    <w:rsid w:val="00FB5479"/>
    <w:rsid w:val="00FB5C88"/>
    <w:rsid w:val="00FC5DEB"/>
    <w:rsid w:val="00FC711E"/>
    <w:rsid w:val="00FC7DE3"/>
    <w:rsid w:val="00FD0250"/>
    <w:rsid w:val="00FD03D6"/>
    <w:rsid w:val="00FD3AC8"/>
    <w:rsid w:val="00FD5A2C"/>
    <w:rsid w:val="00FD627C"/>
    <w:rsid w:val="00FE1843"/>
    <w:rsid w:val="00FE26A7"/>
    <w:rsid w:val="00FE29A1"/>
    <w:rsid w:val="00FE75BA"/>
    <w:rsid w:val="00FE7810"/>
    <w:rsid w:val="00FF120E"/>
    <w:rsid w:val="00FF16D1"/>
    <w:rsid w:val="00FF224B"/>
    <w:rsid w:val="00FF3145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9377F2-C23B-4FE0-952C-105059B1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6BE"/>
    <w:pPr>
      <w:spacing w:after="0" w:line="240" w:lineRule="auto"/>
    </w:pPr>
    <w:rPr>
      <w:rFonts w:ascii="Calibri" w:eastAsia="Calibri" w:hAnsi="Calibri" w:cs="Calibri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6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6BE"/>
    <w:rPr>
      <w:rFonts w:ascii="Calibri" w:eastAsia="Calibri" w:hAnsi="Calibri" w:cs="Calibri"/>
      <w:sz w:val="20"/>
      <w:szCs w:val="20"/>
      <w:lang w:val="en"/>
    </w:rPr>
  </w:style>
  <w:style w:type="paragraph" w:styleId="NormalWeb">
    <w:name w:val="Normal (Web)"/>
    <w:basedOn w:val="Normal"/>
    <w:uiPriority w:val="99"/>
    <w:unhideWhenUsed/>
    <w:rsid w:val="008936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6BE"/>
    <w:rPr>
      <w:rFonts w:ascii="Segoe UI" w:eastAsia="Calibri" w:hAnsi="Segoe UI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4454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https://www.industrydocuments.ucsf.edu/docs/fxfj02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5-05T00:14:00Z</dcterms:created>
  <dcterms:modified xsi:type="dcterms:W3CDTF">2025-05-05T00:35:00Z</dcterms:modified>
</cp:coreProperties>
</file>